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B9D56" w14:textId="1386725F" w:rsidR="00A91CFC" w:rsidRDefault="00A91CFC">
      <w:pPr>
        <w:rPr>
          <w:rFonts w:ascii="Arial" w:hAnsi="Arial" w:cs="Arial"/>
          <w:lang w:val="en-US"/>
        </w:rPr>
      </w:pPr>
      <w:r w:rsidRPr="004F3D5A">
        <w:rPr>
          <w:rFonts w:ascii="Arial" w:hAnsi="Arial" w:cs="Arial"/>
          <w:lang w:val="en-US"/>
        </w:rPr>
        <w:t xml:space="preserve">Table S1. </w:t>
      </w:r>
      <w:r w:rsidR="00AA1A53">
        <w:rPr>
          <w:rFonts w:ascii="Arial" w:hAnsi="Arial" w:cs="Arial"/>
          <w:lang w:val="en-US"/>
        </w:rPr>
        <w:t>Proposal of a</w:t>
      </w:r>
      <w:r w:rsidR="004F3D5A" w:rsidRPr="004F3D5A">
        <w:rPr>
          <w:rFonts w:ascii="Arial" w:hAnsi="Arial" w:cs="Arial"/>
          <w:lang w:val="en-US"/>
        </w:rPr>
        <w:t xml:space="preserve">djustment to the treatment of </w:t>
      </w:r>
      <w:proofErr w:type="spellStart"/>
      <w:r w:rsidR="004F3D5A" w:rsidRPr="004F3D5A">
        <w:rPr>
          <w:rFonts w:ascii="Arial" w:hAnsi="Arial" w:cs="Arial"/>
          <w:lang w:val="en-US"/>
        </w:rPr>
        <w:t>iMMA</w:t>
      </w:r>
      <w:proofErr w:type="spellEnd"/>
      <w:r w:rsidR="004F3D5A" w:rsidRPr="004F3D5A">
        <w:rPr>
          <w:rFonts w:ascii="Arial" w:hAnsi="Arial" w:cs="Arial"/>
          <w:lang w:val="en-US"/>
        </w:rPr>
        <w:t xml:space="preserve"> patients after </w:t>
      </w:r>
      <w:r w:rsidR="0027736F">
        <w:rPr>
          <w:rFonts w:ascii="Arial" w:hAnsi="Arial" w:cs="Arial"/>
          <w:lang w:val="en-US"/>
        </w:rPr>
        <w:t>clinical exome</w:t>
      </w:r>
      <w:r w:rsidR="004F3D5A" w:rsidRPr="004F3D5A">
        <w:rPr>
          <w:rFonts w:ascii="Arial" w:hAnsi="Arial" w:cs="Arial"/>
          <w:lang w:val="en-US"/>
        </w:rPr>
        <w:t xml:space="preserve"> studies. </w:t>
      </w:r>
    </w:p>
    <w:p w14:paraId="15758A62" w14:textId="77777777" w:rsidR="004A3773" w:rsidRPr="004F3D5A" w:rsidRDefault="004A3773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84"/>
        <w:gridCol w:w="1888"/>
        <w:gridCol w:w="1886"/>
        <w:gridCol w:w="1622"/>
        <w:gridCol w:w="1944"/>
        <w:gridCol w:w="1886"/>
        <w:gridCol w:w="1886"/>
      </w:tblGrid>
      <w:tr w:rsidR="004A3773" w:rsidRPr="004A3773" w14:paraId="3EED7381" w14:textId="77777777" w:rsidTr="004A3773">
        <w:trPr>
          <w:trHeight w:val="596"/>
        </w:trPr>
        <w:tc>
          <w:tcPr>
            <w:tcW w:w="1884" w:type="dxa"/>
            <w:shd w:val="clear" w:color="auto" w:fill="auto"/>
          </w:tcPr>
          <w:p w14:paraId="6C72085B" w14:textId="77777777" w:rsidR="004A3773" w:rsidRPr="00F81EC6" w:rsidRDefault="004A3773" w:rsidP="00AD54D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88" w:type="dxa"/>
            <w:shd w:val="clear" w:color="auto" w:fill="auto"/>
          </w:tcPr>
          <w:p w14:paraId="6DB76E69" w14:textId="3BD5723F" w:rsidR="004A3773" w:rsidRPr="004A3773" w:rsidRDefault="004A3773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 change needed</w:t>
            </w:r>
          </w:p>
        </w:tc>
        <w:tc>
          <w:tcPr>
            <w:tcW w:w="9224" w:type="dxa"/>
            <w:gridSpan w:val="5"/>
            <w:shd w:val="clear" w:color="auto" w:fill="auto"/>
          </w:tcPr>
          <w:p w14:paraId="13DA75FF" w14:textId="1F3BEC72" w:rsidR="004A3773" w:rsidRPr="004A3773" w:rsidRDefault="004A3773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reatment adjustment </w:t>
            </w:r>
            <w:r w:rsidR="00AF380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posed</w:t>
            </w:r>
          </w:p>
        </w:tc>
      </w:tr>
      <w:tr w:rsidR="00A91CFC" w:rsidRPr="00F81EC6" w14:paraId="7EE66200" w14:textId="77777777" w:rsidTr="004A3773">
        <w:trPr>
          <w:trHeight w:val="596"/>
        </w:trPr>
        <w:tc>
          <w:tcPr>
            <w:tcW w:w="1884" w:type="dxa"/>
            <w:shd w:val="clear" w:color="auto" w:fill="auto"/>
          </w:tcPr>
          <w:p w14:paraId="031C71B1" w14:textId="6F752230" w:rsidR="00A91CFC" w:rsidRPr="004A3773" w:rsidRDefault="00A91CFC" w:rsidP="00AD54D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88" w:type="dxa"/>
            <w:shd w:val="clear" w:color="auto" w:fill="auto"/>
          </w:tcPr>
          <w:p w14:paraId="3FBD909B" w14:textId="77777777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MUT</w:t>
            </w:r>
          </w:p>
          <w:p w14:paraId="7542425A" w14:textId="448A372F" w:rsidR="006C2674" w:rsidRPr="004A3773" w:rsidRDefault="006C2674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(N = 31)</w:t>
            </w:r>
          </w:p>
        </w:tc>
        <w:tc>
          <w:tcPr>
            <w:tcW w:w="1886" w:type="dxa"/>
            <w:shd w:val="clear" w:color="auto" w:fill="auto"/>
          </w:tcPr>
          <w:p w14:paraId="2D8DE967" w14:textId="77777777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MAA</w:t>
            </w:r>
          </w:p>
          <w:p w14:paraId="09F8799A" w14:textId="4F221A00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(N = 6)</w:t>
            </w:r>
          </w:p>
        </w:tc>
        <w:tc>
          <w:tcPr>
            <w:tcW w:w="1622" w:type="dxa"/>
            <w:shd w:val="clear" w:color="auto" w:fill="auto"/>
          </w:tcPr>
          <w:p w14:paraId="066D71F3" w14:textId="77777777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MUT/MMAA</w:t>
            </w:r>
          </w:p>
          <w:p w14:paraId="7D5F02B6" w14:textId="75FDFB69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(N = 1)</w:t>
            </w:r>
          </w:p>
        </w:tc>
        <w:tc>
          <w:tcPr>
            <w:tcW w:w="1944" w:type="dxa"/>
            <w:shd w:val="clear" w:color="auto" w:fill="auto"/>
          </w:tcPr>
          <w:p w14:paraId="0E50AE66" w14:textId="16E75F11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MAB</w:t>
            </w:r>
            <w:r w:rsidR="00E135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E135F6" w:rsidRPr="007936DC">
              <w:rPr>
                <w:rFonts w:ascii="Arial" w:hAnsi="Arial" w:cs="Arial"/>
                <w:b/>
                <w:bCs/>
                <w:color w:val="FF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>B</w:t>
            </w:r>
          </w:p>
          <w:p w14:paraId="1C5DB994" w14:textId="74D2BF3B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(N = 3)</w:t>
            </w:r>
          </w:p>
        </w:tc>
        <w:tc>
          <w:tcPr>
            <w:tcW w:w="1886" w:type="dxa"/>
            <w:shd w:val="clear" w:color="auto" w:fill="auto"/>
          </w:tcPr>
          <w:p w14:paraId="383FA109" w14:textId="77777777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MADHC</w:t>
            </w:r>
          </w:p>
          <w:p w14:paraId="52A511D2" w14:textId="2FDE8F5C" w:rsidR="00A91CFC" w:rsidRPr="004A3773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(N = 1)</w:t>
            </w:r>
          </w:p>
        </w:tc>
        <w:tc>
          <w:tcPr>
            <w:tcW w:w="1886" w:type="dxa"/>
            <w:shd w:val="clear" w:color="auto" w:fill="auto"/>
          </w:tcPr>
          <w:p w14:paraId="21A981D4" w14:textId="729FD25A" w:rsidR="00A91CFC" w:rsidRPr="00F81EC6" w:rsidRDefault="00A91CFC" w:rsidP="00572C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3773">
              <w:rPr>
                <w:rFonts w:ascii="Arial" w:hAnsi="Arial" w:cs="Arial"/>
                <w:b/>
                <w:bCs/>
                <w:sz w:val="22"/>
                <w:szCs w:val="22"/>
              </w:rPr>
              <w:t>MCEE</w:t>
            </w:r>
          </w:p>
        </w:tc>
      </w:tr>
      <w:tr w:rsidR="00A91CFC" w:rsidRPr="00F81EC6" w14:paraId="48629C52" w14:textId="77777777" w:rsidTr="00553D84">
        <w:tc>
          <w:tcPr>
            <w:tcW w:w="1884" w:type="dxa"/>
          </w:tcPr>
          <w:p w14:paraId="3B729DE7" w14:textId="74420C34" w:rsidR="00A91CFC" w:rsidRPr="00F81EC6" w:rsidRDefault="00A91CFC">
            <w:pPr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F81EC6"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  <w:lang w:val="en-US"/>
              </w:rPr>
              <w:t>Patient</w:t>
            </w:r>
            <w:r w:rsidR="009D472B"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  <w:lang w:val="en-US"/>
              </w:rPr>
              <w:t>s</w:t>
            </w:r>
            <w:r w:rsidRPr="00F81EC6"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ID</w:t>
            </w:r>
          </w:p>
        </w:tc>
        <w:tc>
          <w:tcPr>
            <w:tcW w:w="1888" w:type="dxa"/>
            <w:vAlign w:val="center"/>
          </w:tcPr>
          <w:p w14:paraId="37207A9D" w14:textId="24DB0D52" w:rsidR="00A91CFC" w:rsidRPr="00F81EC6" w:rsidRDefault="00553D84" w:rsidP="00DC0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553D8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iMMA01-iMMA08, iMMA10-iMMA32</w:t>
            </w:r>
          </w:p>
        </w:tc>
        <w:tc>
          <w:tcPr>
            <w:tcW w:w="1886" w:type="dxa"/>
            <w:vAlign w:val="center"/>
          </w:tcPr>
          <w:p w14:paraId="740CAEC0" w14:textId="0C6D79E5" w:rsidR="00A91CFC" w:rsidRPr="00F81EC6" w:rsidRDefault="00A91CFC" w:rsidP="00DC0A1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iMMA33-iMMA38</w:t>
            </w:r>
          </w:p>
        </w:tc>
        <w:tc>
          <w:tcPr>
            <w:tcW w:w="1622" w:type="dxa"/>
            <w:vAlign w:val="center"/>
          </w:tcPr>
          <w:p w14:paraId="070B6620" w14:textId="057078CD" w:rsidR="00A91CFC" w:rsidRPr="00F81EC6" w:rsidRDefault="00A91CFC" w:rsidP="00A91CF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iMMA09</w:t>
            </w:r>
          </w:p>
        </w:tc>
        <w:tc>
          <w:tcPr>
            <w:tcW w:w="1944" w:type="dxa"/>
            <w:vAlign w:val="center"/>
          </w:tcPr>
          <w:p w14:paraId="2598F429" w14:textId="40F80CAF" w:rsidR="00A91CFC" w:rsidRPr="00F81EC6" w:rsidRDefault="00A91CFC" w:rsidP="00DC0A1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iMMA39-iMMA41</w:t>
            </w:r>
          </w:p>
        </w:tc>
        <w:tc>
          <w:tcPr>
            <w:tcW w:w="1886" w:type="dxa"/>
            <w:vAlign w:val="center"/>
          </w:tcPr>
          <w:p w14:paraId="77DB9ED6" w14:textId="3C9C593B" w:rsidR="00A91CFC" w:rsidRPr="00F81EC6" w:rsidRDefault="00A91CFC" w:rsidP="00DC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iMMA42</w:t>
            </w:r>
          </w:p>
        </w:tc>
        <w:tc>
          <w:tcPr>
            <w:tcW w:w="1886" w:type="dxa"/>
            <w:vAlign w:val="center"/>
          </w:tcPr>
          <w:p w14:paraId="3F695EB2" w14:textId="5F3FAFD6" w:rsidR="00A91CFC" w:rsidRPr="00F81EC6" w:rsidRDefault="00A91CFC" w:rsidP="00DC0A13">
            <w:pPr>
              <w:pStyle w:val="halfrhythm"/>
              <w:shd w:val="clear" w:color="auto" w:fill="FFFFFF"/>
              <w:spacing w:before="0" w:beforeAutospacing="0" w:after="166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 patients found.</w:t>
            </w:r>
          </w:p>
        </w:tc>
      </w:tr>
      <w:tr w:rsidR="007936DC" w:rsidRPr="00F43AB4" w14:paraId="6992F42D" w14:textId="77777777" w:rsidTr="00280BE3">
        <w:tc>
          <w:tcPr>
            <w:tcW w:w="1884" w:type="dxa"/>
            <w:vAlign w:val="center"/>
          </w:tcPr>
          <w:p w14:paraId="6F85810E" w14:textId="45404F72" w:rsidR="007936DC" w:rsidRPr="00F81EC6" w:rsidRDefault="007936DC" w:rsidP="003145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1EC6"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</w:rPr>
              <w:t>Hydroxy-cobalamin (OHCbl)</w:t>
            </w:r>
          </w:p>
        </w:tc>
        <w:tc>
          <w:tcPr>
            <w:tcW w:w="1888" w:type="dxa"/>
            <w:vAlign w:val="center"/>
          </w:tcPr>
          <w:p w14:paraId="5A6ECC9A" w14:textId="4536C786" w:rsidR="007936DC" w:rsidRDefault="007936DC" w:rsidP="00E135F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Mut</w:t>
            </w: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>0</w:t>
            </w: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:</w:t>
            </w: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t responsive to injectable B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12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therapy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Mut </w:t>
            </w:r>
            <w:proofErr w:type="gramStart"/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– </w:t>
            </w:r>
            <w:r w:rsidRPr="005E499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:</w:t>
            </w:r>
            <w:proofErr w:type="gramEnd"/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rarely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B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vertAlign w:val="subscript"/>
                <w:lang w:val="en-US"/>
              </w:rPr>
              <w:t>12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-responsive</w:t>
            </w: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  <w:p w14:paraId="6FB4F383" w14:textId="62BEF691" w:rsidR="007936DC" w:rsidRPr="00931AEF" w:rsidRDefault="007936DC" w:rsidP="00931A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In resp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er</w:t>
            </w: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 xml:space="preserve"> patients 1 mg IM daily</w:t>
            </w:r>
            <w:r w:rsidR="00931AEF">
              <w:rPr>
                <w:rFonts w:ascii="Arial" w:hAnsi="Arial" w:cs="Arial"/>
                <w:sz w:val="22"/>
                <w:szCs w:val="22"/>
                <w:lang w:val="en-US"/>
              </w:rPr>
              <w:t xml:space="preserve"> [2</w:t>
            </w:r>
            <w:r w:rsidR="00F43AB4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931AEF">
              <w:rPr>
                <w:rFonts w:ascii="Arial" w:hAnsi="Arial" w:cs="Arial"/>
                <w:sz w:val="22"/>
                <w:szCs w:val="22"/>
                <w:lang w:val="en-US"/>
              </w:rPr>
              <w:t>].</w:t>
            </w:r>
          </w:p>
        </w:tc>
        <w:tc>
          <w:tcPr>
            <w:tcW w:w="7338" w:type="dxa"/>
            <w:gridSpan w:val="4"/>
            <w:vAlign w:val="center"/>
          </w:tcPr>
          <w:p w14:paraId="62192369" w14:textId="5AD85B8E" w:rsidR="007936DC" w:rsidRPr="00931AEF" w:rsidRDefault="007936DC" w:rsidP="00931AE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sz w:val="22"/>
                <w:szCs w:val="22"/>
                <w:lang w:val="en-US"/>
              </w:rPr>
              <w:t>1 mg IM daily</w:t>
            </w:r>
            <w:r w:rsidR="00931AEF">
              <w:rPr>
                <w:rFonts w:ascii="Arial" w:hAnsi="Arial" w:cs="Arial"/>
                <w:sz w:val="22"/>
                <w:szCs w:val="22"/>
                <w:lang w:val="en-US"/>
              </w:rPr>
              <w:t xml:space="preserve"> [2</w:t>
            </w:r>
            <w:r w:rsidR="00F43AB4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931AEF">
              <w:rPr>
                <w:rFonts w:ascii="Arial" w:hAnsi="Arial" w:cs="Arial"/>
                <w:sz w:val="22"/>
                <w:szCs w:val="22"/>
                <w:lang w:val="en-US"/>
              </w:rPr>
              <w:t>, 2</w:t>
            </w:r>
            <w:r w:rsidR="00F43AB4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931AEF">
              <w:rPr>
                <w:rFonts w:ascii="Arial" w:hAnsi="Arial" w:cs="Arial"/>
                <w:sz w:val="22"/>
                <w:szCs w:val="22"/>
                <w:lang w:val="en-US"/>
              </w:rPr>
              <w:t>].</w:t>
            </w:r>
          </w:p>
        </w:tc>
        <w:tc>
          <w:tcPr>
            <w:tcW w:w="1886" w:type="dxa"/>
            <w:vAlign w:val="center"/>
          </w:tcPr>
          <w:p w14:paraId="79707059" w14:textId="09DB9D5A" w:rsidR="007936DC" w:rsidRPr="007936DC" w:rsidRDefault="007936DC" w:rsidP="00931AEF">
            <w:pPr>
              <w:pStyle w:val="halfrhythm"/>
              <w:shd w:val="clear" w:color="auto" w:fill="FFFFFF"/>
              <w:spacing w:before="0" w:beforeAutospacing="0" w:after="166" w:afterAutospacing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t responsive to injectable B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12</w:t>
            </w:r>
            <w:r w:rsidR="00393C96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herapy</w:t>
            </w:r>
            <w:r w:rsidR="00931AEF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[1]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393C96" w:rsidRPr="00F81EC6" w14:paraId="41837F7C" w14:textId="77777777" w:rsidTr="003331AF">
        <w:tc>
          <w:tcPr>
            <w:tcW w:w="1884" w:type="dxa"/>
            <w:vAlign w:val="center"/>
          </w:tcPr>
          <w:p w14:paraId="45AE4720" w14:textId="27C7F185" w:rsidR="00393C96" w:rsidRPr="00931AEF" w:rsidRDefault="00393C96" w:rsidP="00314598">
            <w:pPr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F81EC6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Levocarnitine</w:t>
            </w:r>
            <w:proofErr w:type="spellEnd"/>
            <w:r w:rsidR="00931AEF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 xml:space="preserve"> [1, 2</w:t>
            </w:r>
            <w:r w:rsidR="00F43AB4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2</w:t>
            </w:r>
            <w:r w:rsidR="00931AEF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>]</w:t>
            </w:r>
          </w:p>
        </w:tc>
        <w:tc>
          <w:tcPr>
            <w:tcW w:w="11112" w:type="dxa"/>
            <w:gridSpan w:val="6"/>
            <w:vAlign w:val="center"/>
          </w:tcPr>
          <w:p w14:paraId="36CF15C9" w14:textId="07A5C7F3" w:rsidR="00393C96" w:rsidRPr="00F81EC6" w:rsidRDefault="00393C96" w:rsidP="00DC0A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1EC6">
              <w:rPr>
                <w:rFonts w:ascii="Arial" w:hAnsi="Arial" w:cs="Arial"/>
                <w:sz w:val="22"/>
                <w:szCs w:val="22"/>
              </w:rPr>
              <w:t>50-100 mg/kg/d</w:t>
            </w:r>
          </w:p>
        </w:tc>
      </w:tr>
      <w:tr w:rsidR="00393C96" w:rsidRPr="00F43AB4" w14:paraId="5149C2E3" w14:textId="77777777" w:rsidTr="00434922">
        <w:tc>
          <w:tcPr>
            <w:tcW w:w="1884" w:type="dxa"/>
            <w:vAlign w:val="center"/>
          </w:tcPr>
          <w:p w14:paraId="6CBE8C1D" w14:textId="09DCC79B" w:rsidR="00393C96" w:rsidRPr="00F81EC6" w:rsidRDefault="00393C96" w:rsidP="003145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1EC6">
              <w:rPr>
                <w:rFonts w:ascii="Arial" w:hAnsi="Arial" w:cs="Arial"/>
                <w:b/>
                <w:bCs/>
                <w:sz w:val="22"/>
                <w:szCs w:val="22"/>
              </w:rPr>
              <w:t>Dietary treatment</w:t>
            </w:r>
          </w:p>
        </w:tc>
        <w:tc>
          <w:tcPr>
            <w:tcW w:w="1888" w:type="dxa"/>
            <w:vAlign w:val="center"/>
          </w:tcPr>
          <w:p w14:paraId="1741D6F3" w14:textId="64AECF22" w:rsidR="00393C96" w:rsidRPr="00F81EC6" w:rsidRDefault="00393C96" w:rsidP="00DC0A1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Dietary Reference Intakes for protein requirements.</w:t>
            </w:r>
          </w:p>
          <w:p w14:paraId="4F79BBB7" w14:textId="1F6CA5E2" w:rsidR="00393C96" w:rsidRPr="00F81EC6" w:rsidRDefault="00393C96" w:rsidP="00325F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Low natural protein</w:t>
            </w:r>
            <w:r w:rsidR="00325FC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diet.</w:t>
            </w:r>
          </w:p>
          <w:p w14:paraId="65122D18" w14:textId="10D81FBD" w:rsidR="00393C96" w:rsidRPr="00D6781A" w:rsidRDefault="00393C96" w:rsidP="00D678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Use medical foods (methionine- and valine-free, low in isoleucine, 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>and threonine) in moderation only when necessary to complete protein requirements</w:t>
            </w:r>
            <w:r w:rsidR="00D6781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[1, 2</w:t>
            </w:r>
            <w:r w:rsidR="00F43AB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2</w:t>
            </w:r>
            <w:r w:rsidR="00D6781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1886" w:type="dxa"/>
            <w:vAlign w:val="center"/>
          </w:tcPr>
          <w:p w14:paraId="0558D59A" w14:textId="4B23589B" w:rsidR="00393C96" w:rsidRPr="00BF45BA" w:rsidRDefault="00393C96" w:rsidP="00BF45BA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  <w:shd w:val="clear" w:color="auto" w:fill="FFFFFF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lastRenderedPageBreak/>
              <w:t>Dietary Reference Intakes for protein requirements</w:t>
            </w:r>
            <w:r w:rsidR="00BF45BA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[2</w:t>
            </w:r>
            <w:r w:rsidR="00F43AB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F45BA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]</w:t>
            </w: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.</w:t>
            </w:r>
            <w:r w:rsidRPr="00F81EC6">
              <w:rPr>
                <w:rFonts w:ascii="Arial" w:hAnsi="Arial" w:cs="Arial"/>
                <w:color w:val="C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622" w:type="dxa"/>
          </w:tcPr>
          <w:p w14:paraId="50BC1B64" w14:textId="77777777" w:rsidR="00393C96" w:rsidRPr="00F81EC6" w:rsidRDefault="00393C96" w:rsidP="005F1A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Dietary Reference Intakes for protein requirements.</w:t>
            </w:r>
          </w:p>
          <w:p w14:paraId="7D3E23AE" w14:textId="78CE81D2" w:rsidR="00393C96" w:rsidRPr="00F81EC6" w:rsidRDefault="00393C96" w:rsidP="00325F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Low natural</w:t>
            </w:r>
            <w:r w:rsidR="00325FC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protein</w:t>
            </w:r>
            <w:r w:rsidR="00325FC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</w:t>
            </w: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diet.</w:t>
            </w:r>
          </w:p>
          <w:p w14:paraId="627BF671" w14:textId="7A9B87EF" w:rsidR="00393C96" w:rsidRPr="00D6781A" w:rsidRDefault="00393C96" w:rsidP="00D678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Use medical foods (methionine- and valine-free, low in 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>isoleucine, and threonine) in moderation only when necessary to complete protein requirements</w:t>
            </w:r>
            <w:r w:rsidR="00D6781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[1, 2</w:t>
            </w:r>
            <w:r w:rsidR="00F43AB4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2</w:t>
            </w:r>
            <w:r w:rsidR="00D6781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F81EC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5716" w:type="dxa"/>
            <w:gridSpan w:val="3"/>
            <w:vAlign w:val="center"/>
          </w:tcPr>
          <w:p w14:paraId="04BFE891" w14:textId="7BFEBCA7" w:rsidR="00393C96" w:rsidRPr="00BF45BA" w:rsidRDefault="00393C96" w:rsidP="00BF45BA">
            <w:pPr>
              <w:jc w:val="center"/>
              <w:rPr>
                <w:rFonts w:ascii="Arial" w:hAnsi="Arial" w:cs="Arial"/>
                <w:color w:val="C00000"/>
                <w:sz w:val="22"/>
                <w:szCs w:val="22"/>
                <w:shd w:val="clear" w:color="auto" w:fill="FFFFFF"/>
                <w:lang w:val="en-US"/>
              </w:rPr>
            </w:pP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lastRenderedPageBreak/>
              <w:t>Dietary Reference Intakes for protein requirements</w:t>
            </w:r>
            <w:r w:rsidR="00BF45BA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 xml:space="preserve"> [2</w:t>
            </w:r>
            <w:r w:rsidR="00F43AB4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2</w:t>
            </w:r>
            <w:r w:rsidR="00BF45BA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]</w:t>
            </w:r>
            <w:r w:rsidRPr="00F81EC6">
              <w:rPr>
                <w:rFonts w:ascii="Arial" w:hAnsi="Arial" w:cs="Arial"/>
                <w:kern w:val="0"/>
                <w:sz w:val="22"/>
                <w:szCs w:val="22"/>
                <w:lang w:val="en-US"/>
              </w:rPr>
              <w:t>.</w:t>
            </w:r>
            <w:r w:rsidRPr="00F81EC6">
              <w:rPr>
                <w:rFonts w:ascii="Arial" w:hAnsi="Arial" w:cs="Arial"/>
                <w:color w:val="C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</w:tr>
    </w:tbl>
    <w:p w14:paraId="2A18B7D9" w14:textId="09899673" w:rsidR="0042347D" w:rsidRPr="00D6781A" w:rsidRDefault="007936DC" w:rsidP="00D6781A">
      <w:pP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r w:rsidRPr="007936DC"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vertAlign w:val="superscript"/>
          <w:lang w:val="en-US"/>
        </w:rPr>
        <w:t>B</w:t>
      </w:r>
      <w:r>
        <w:rPr>
          <w:rFonts w:ascii="Arial" w:hAnsi="Arial" w:cs="Arial"/>
          <w:b/>
          <w:bCs/>
          <w:color w:val="FF0000"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 w:rsidR="005471D8" w:rsidRPr="005471D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In responder patients. </w:t>
      </w:r>
      <w:r w:rsidRPr="005471D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Response </w:t>
      </w:r>
      <w:r w:rsidR="00E135F6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to </w:t>
      </w:r>
      <w:proofErr w:type="gramStart"/>
      <w:r w:rsidR="00E135F6">
        <w:rPr>
          <w:rFonts w:ascii="Arial" w:hAnsi="Arial" w:cs="Arial"/>
          <w:sz w:val="22"/>
          <w:szCs w:val="22"/>
          <w:shd w:val="clear" w:color="auto" w:fill="FFFFFF"/>
          <w:lang w:val="en-US"/>
        </w:rPr>
        <w:t>hydroxy-cobalamin</w:t>
      </w:r>
      <w:proofErr w:type="gramEnd"/>
      <w:r w:rsidR="00E135F6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 w:rsidR="0027736F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is </w:t>
      </w:r>
      <w:r w:rsidRPr="00E135F6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defined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as </w:t>
      </w:r>
      <w:r w:rsidR="00CB35DB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a mean decrease of urine/plasma methylmalonic acid concentration of &gt; 50% </w:t>
      </w:r>
      <w:r w:rsidR="00D6781A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[2</w:t>
      </w:r>
      <w:r w:rsidR="00F43AB4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2</w:t>
      </w:r>
      <w:r w:rsidR="00D6781A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]. </w:t>
      </w:r>
    </w:p>
    <w:sectPr w:rsidR="0042347D" w:rsidRPr="00D6781A" w:rsidSect="00247DE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473765"/>
    <w:multiLevelType w:val="hybridMultilevel"/>
    <w:tmpl w:val="9AD8D66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45B7B"/>
    <w:multiLevelType w:val="multilevel"/>
    <w:tmpl w:val="8C286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9419D4"/>
    <w:multiLevelType w:val="hybridMultilevel"/>
    <w:tmpl w:val="2F1EF2D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88345B"/>
    <w:multiLevelType w:val="hybridMultilevel"/>
    <w:tmpl w:val="8C145A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6276594">
    <w:abstractNumId w:val="1"/>
  </w:num>
  <w:num w:numId="2" w16cid:durableId="1356729408">
    <w:abstractNumId w:val="0"/>
  </w:num>
  <w:num w:numId="3" w16cid:durableId="1551259451">
    <w:abstractNumId w:val="2"/>
  </w:num>
  <w:num w:numId="4" w16cid:durableId="987631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E9"/>
    <w:rsid w:val="000654A1"/>
    <w:rsid w:val="000C25CD"/>
    <w:rsid w:val="000D459C"/>
    <w:rsid w:val="000E117A"/>
    <w:rsid w:val="000E6677"/>
    <w:rsid w:val="0010501A"/>
    <w:rsid w:val="001165E5"/>
    <w:rsid w:val="002045C9"/>
    <w:rsid w:val="00247DE9"/>
    <w:rsid w:val="0027736F"/>
    <w:rsid w:val="002C73CD"/>
    <w:rsid w:val="002D538A"/>
    <w:rsid w:val="002E74BB"/>
    <w:rsid w:val="00301BC0"/>
    <w:rsid w:val="00314598"/>
    <w:rsid w:val="00325FC4"/>
    <w:rsid w:val="00393C96"/>
    <w:rsid w:val="003D1070"/>
    <w:rsid w:val="003D5E72"/>
    <w:rsid w:val="003E2F62"/>
    <w:rsid w:val="00406B23"/>
    <w:rsid w:val="00422890"/>
    <w:rsid w:val="0042347D"/>
    <w:rsid w:val="00433326"/>
    <w:rsid w:val="004A3773"/>
    <w:rsid w:val="004F3D5A"/>
    <w:rsid w:val="00500296"/>
    <w:rsid w:val="005027EA"/>
    <w:rsid w:val="005471D8"/>
    <w:rsid w:val="00553D84"/>
    <w:rsid w:val="00572C6D"/>
    <w:rsid w:val="005777C2"/>
    <w:rsid w:val="005E3437"/>
    <w:rsid w:val="005E499C"/>
    <w:rsid w:val="005F1A2E"/>
    <w:rsid w:val="00666F4F"/>
    <w:rsid w:val="006C2674"/>
    <w:rsid w:val="00752C8A"/>
    <w:rsid w:val="00785194"/>
    <w:rsid w:val="007936DC"/>
    <w:rsid w:val="007A75C2"/>
    <w:rsid w:val="00812AAB"/>
    <w:rsid w:val="00830951"/>
    <w:rsid w:val="008B2965"/>
    <w:rsid w:val="00931AEF"/>
    <w:rsid w:val="00967637"/>
    <w:rsid w:val="0098278F"/>
    <w:rsid w:val="00992332"/>
    <w:rsid w:val="009C0315"/>
    <w:rsid w:val="009C6756"/>
    <w:rsid w:val="009D472B"/>
    <w:rsid w:val="009E6EA3"/>
    <w:rsid w:val="00A227E2"/>
    <w:rsid w:val="00A91CFC"/>
    <w:rsid w:val="00AA1A53"/>
    <w:rsid w:val="00AB2395"/>
    <w:rsid w:val="00AD54DE"/>
    <w:rsid w:val="00AF2469"/>
    <w:rsid w:val="00AF3808"/>
    <w:rsid w:val="00BD1B7D"/>
    <w:rsid w:val="00BF45BA"/>
    <w:rsid w:val="00C14B43"/>
    <w:rsid w:val="00C1710D"/>
    <w:rsid w:val="00CB35DB"/>
    <w:rsid w:val="00D2316D"/>
    <w:rsid w:val="00D37FFB"/>
    <w:rsid w:val="00D41156"/>
    <w:rsid w:val="00D42E7A"/>
    <w:rsid w:val="00D6781A"/>
    <w:rsid w:val="00D96A58"/>
    <w:rsid w:val="00DC0A13"/>
    <w:rsid w:val="00DE3DE0"/>
    <w:rsid w:val="00E048E8"/>
    <w:rsid w:val="00E135F6"/>
    <w:rsid w:val="00F43AB4"/>
    <w:rsid w:val="00F60061"/>
    <w:rsid w:val="00F81EC6"/>
    <w:rsid w:val="00FA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9A0516"/>
  <w15:chartTrackingRefBased/>
  <w15:docId w15:val="{BF8192A4-A0B3-F449-B236-AA04A094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7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lfrhythm">
    <w:name w:val="half_rhythm"/>
    <w:basedOn w:val="Normal"/>
    <w:rsid w:val="00F600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Prrafodelista">
    <w:name w:val="List Paragraph"/>
    <w:basedOn w:val="Normal"/>
    <w:uiPriority w:val="34"/>
    <w:qFormat/>
    <w:rsid w:val="003E2F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1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07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Lopez</dc:creator>
  <cp:keywords/>
  <dc:description/>
  <cp:lastModifiedBy>Cynthia Fernandez Lainez</cp:lastModifiedBy>
  <cp:revision>42</cp:revision>
  <cp:lastPrinted>2024-07-31T15:21:00Z</cp:lastPrinted>
  <dcterms:created xsi:type="dcterms:W3CDTF">2024-07-31T16:08:00Z</dcterms:created>
  <dcterms:modified xsi:type="dcterms:W3CDTF">2024-10-0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f30aabe16f4f134a28a75c11119adbf8f51f70c675a304429a0d0d26d6052d</vt:lpwstr>
  </property>
</Properties>
</file>